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3F4C4" w14:textId="5DF5891C" w:rsidR="00010A7E" w:rsidRPr="004B365C" w:rsidRDefault="006C3B04" w:rsidP="006C3B04">
      <w:pPr>
        <w:keepNext/>
        <w:rPr>
          <w:rFonts w:cs="Times New Roman"/>
          <w:szCs w:val="24"/>
        </w:rPr>
      </w:pPr>
      <w:r w:rsidRPr="004B365C">
        <w:rPr>
          <w:rFonts w:cs="Times New Roman"/>
          <w:b/>
          <w:szCs w:val="24"/>
        </w:rPr>
        <w:t xml:space="preserve">Supplementary </w:t>
      </w:r>
      <w:r w:rsidR="00A21BA7" w:rsidRPr="004B365C">
        <w:rPr>
          <w:rFonts w:cs="Times New Roman"/>
          <w:b/>
          <w:szCs w:val="24"/>
        </w:rPr>
        <w:t>Table</w:t>
      </w:r>
      <w:r w:rsidRPr="004B365C">
        <w:rPr>
          <w:rFonts w:cs="Times New Roman"/>
          <w:b/>
          <w:szCs w:val="24"/>
        </w:rPr>
        <w:t xml:space="preserve"> </w:t>
      </w:r>
      <w:r w:rsidRPr="004B365C">
        <w:rPr>
          <w:rFonts w:cs="Times New Roman"/>
          <w:b/>
          <w:szCs w:val="24"/>
        </w:rPr>
        <w:fldChar w:fldCharType="begin"/>
      </w:r>
      <w:r w:rsidRPr="004B365C">
        <w:rPr>
          <w:rFonts w:cs="Times New Roman"/>
          <w:b/>
          <w:szCs w:val="24"/>
        </w:rPr>
        <w:instrText xml:space="preserve"> SEQ Figure \* ARABIC </w:instrText>
      </w:r>
      <w:r w:rsidRPr="004B365C">
        <w:rPr>
          <w:rFonts w:cs="Times New Roman"/>
          <w:b/>
          <w:szCs w:val="24"/>
        </w:rPr>
        <w:fldChar w:fldCharType="separate"/>
      </w:r>
      <w:r w:rsidRPr="004B365C">
        <w:rPr>
          <w:rFonts w:cs="Times New Roman"/>
          <w:b/>
          <w:noProof/>
          <w:szCs w:val="24"/>
        </w:rPr>
        <w:t>1</w:t>
      </w:r>
      <w:r w:rsidRPr="004B365C">
        <w:rPr>
          <w:rFonts w:cs="Times New Roman"/>
          <w:b/>
          <w:szCs w:val="24"/>
        </w:rPr>
        <w:fldChar w:fldCharType="end"/>
      </w:r>
      <w:r w:rsidRPr="004B365C">
        <w:rPr>
          <w:rFonts w:cs="Times New Roman"/>
          <w:b/>
          <w:szCs w:val="24"/>
        </w:rPr>
        <w:t>.</w:t>
      </w:r>
      <w:r w:rsidRPr="004B365C">
        <w:rPr>
          <w:rFonts w:cs="Times New Roman"/>
          <w:szCs w:val="24"/>
        </w:rPr>
        <w:t xml:space="preserve"> </w:t>
      </w:r>
      <w:r w:rsidR="00010A7E" w:rsidRPr="004B365C">
        <w:rPr>
          <w:rFonts w:cs="Times New Roman"/>
          <w:szCs w:val="24"/>
        </w:rPr>
        <w:t xml:space="preserve">Information of the </w:t>
      </w:r>
      <w:r w:rsidR="00010A7E" w:rsidRPr="004B365C">
        <w:rPr>
          <w:rFonts w:cs="Times New Roman" w:hint="eastAsia"/>
          <w:szCs w:val="24"/>
        </w:rPr>
        <w:t>protein</w:t>
      </w:r>
      <w:r w:rsidR="00010A7E" w:rsidRPr="004B365C">
        <w:rPr>
          <w:rFonts w:cs="Times New Roman"/>
          <w:szCs w:val="24"/>
        </w:rPr>
        <w:t xml:space="preserve"> for the sequence analys</w:t>
      </w:r>
      <w:r w:rsidR="00C17F8E" w:rsidRPr="004B365C">
        <w:rPr>
          <w:rFonts w:cs="Times New Roman"/>
          <w:szCs w:val="24"/>
        </w:rPr>
        <w:t>i</w:t>
      </w:r>
      <w:r w:rsidR="00010A7E" w:rsidRPr="004B365C">
        <w:rPr>
          <w:rFonts w:cs="Times New Roman" w:hint="eastAsia"/>
          <w:szCs w:val="24"/>
        </w:rPr>
        <w:t>s</w:t>
      </w:r>
      <w:r w:rsidR="00584E82" w:rsidRPr="004B365C">
        <w:rPr>
          <w:rFonts w:cs="Times New Roman"/>
          <w:szCs w:val="24"/>
        </w:rPr>
        <w:t>.</w:t>
      </w:r>
      <w:r w:rsidRPr="004B365C">
        <w:rPr>
          <w:rFonts w:cs="Times New Roman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3272"/>
        <w:gridCol w:w="2645"/>
      </w:tblGrid>
      <w:tr w:rsidR="00091784" w:rsidRPr="004B365C" w14:paraId="7ABAE43F" w14:textId="77777777" w:rsidTr="004163BE">
        <w:trPr>
          <w:cantSplit/>
          <w:jc w:val="center"/>
        </w:trPr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B98366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Protein</w:t>
            </w:r>
          </w:p>
        </w:tc>
        <w:tc>
          <w:tcPr>
            <w:tcW w:w="32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F2952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 xml:space="preserve">Species 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51D73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b/>
                <w:color w:val="000000"/>
                <w:szCs w:val="24"/>
                <w:lang w:eastAsia="zh-CN"/>
              </w:rPr>
              <w:t>Accession number</w:t>
            </w:r>
          </w:p>
        </w:tc>
      </w:tr>
      <w:tr w:rsidR="00091784" w:rsidRPr="004B365C" w14:paraId="5C622793" w14:textId="77777777" w:rsidTr="00242014">
        <w:trPr>
          <w:cantSplit/>
          <w:trHeight w:val="186"/>
          <w:jc w:val="center"/>
        </w:trPr>
        <w:tc>
          <w:tcPr>
            <w:tcW w:w="14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D341B7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tPDS</w:t>
            </w:r>
            <w:proofErr w:type="spellEnd"/>
          </w:p>
        </w:tc>
        <w:tc>
          <w:tcPr>
            <w:tcW w:w="32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8CFAF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rabidopsis thaliana</w:t>
            </w:r>
          </w:p>
        </w:tc>
        <w:tc>
          <w:tcPr>
            <w:tcW w:w="26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85E9A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07356</w:t>
            </w:r>
          </w:p>
        </w:tc>
      </w:tr>
      <w:tr w:rsidR="00091784" w:rsidRPr="004B365C" w14:paraId="717DEF5F" w14:textId="77777777" w:rsidTr="00242014">
        <w:trPr>
          <w:cantSplit/>
          <w:trHeight w:val="100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95265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a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0EBCB3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Capsic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nnu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30DEE18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80093</w:t>
            </w:r>
          </w:p>
        </w:tc>
      </w:tr>
      <w:tr w:rsidR="00091784" w:rsidRPr="004B365C" w14:paraId="5586CB9F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5503B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Gm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637CC5E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Glycine max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44C1AFE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8553</w:t>
            </w:r>
          </w:p>
        </w:tc>
      </w:tr>
      <w:tr w:rsidR="00091784" w:rsidRPr="004B365C" w14:paraId="6F8C9CDF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F3E794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Lc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ABEEBC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ium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hinense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9676B4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M3L7K1</w:t>
            </w:r>
          </w:p>
        </w:tc>
      </w:tr>
      <w:tr w:rsidR="00292E84" w:rsidRPr="004B365C" w14:paraId="0C89F52E" w14:textId="77777777" w:rsidTr="00016CD4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76BBAFC3" w14:textId="77777777" w:rsidR="00292E84" w:rsidRPr="004B365C" w:rsidRDefault="00292E84" w:rsidP="00016CD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Mx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1952D244" w14:textId="77777777" w:rsidR="00292E84" w:rsidRPr="004B365C" w:rsidRDefault="00292E84" w:rsidP="00016CD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Myxococcu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xanthu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19592916" w14:textId="77777777" w:rsidR="00292E84" w:rsidRPr="004B365C" w:rsidRDefault="00292E84" w:rsidP="00016CD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1DDH1</w:t>
            </w:r>
          </w:p>
        </w:tc>
      </w:tr>
      <w:tr w:rsidR="00091784" w:rsidRPr="004B365C" w14:paraId="01EBCF8C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6B1BC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p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2815C2C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Narcissus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pseudonarcissu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5DD9D6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40406</w:t>
            </w:r>
          </w:p>
        </w:tc>
      </w:tr>
      <w:tr w:rsidR="00091784" w:rsidRPr="004B365C" w14:paraId="7AA905C3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85F14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t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386B66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Nicotiana tabacum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20F291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1S4CA25</w:t>
            </w:r>
          </w:p>
        </w:tc>
      </w:tr>
      <w:tr w:rsidR="00091784" w:rsidRPr="004B365C" w14:paraId="4168BA40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4F0DF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Os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10D69305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Oryza sativ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2D2F0B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2XDA1</w:t>
            </w:r>
          </w:p>
        </w:tc>
      </w:tr>
      <w:tr w:rsidR="00F119EC" w:rsidRPr="004B365C" w14:paraId="4AB7A862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1FB518C8" w14:textId="346C1939" w:rsidR="00F119EC" w:rsidRPr="004B365C" w:rsidRDefault="003714F5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e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018481BC" w14:textId="6A45B014" w:rsidR="00F119EC" w:rsidRPr="004B365C" w:rsidRDefault="00BE1A01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elongatus</w:t>
            </w:r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5371AAF0" w14:textId="2C961604" w:rsidR="00F119EC" w:rsidRPr="004B365C" w:rsidRDefault="00BE1A01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6294</w:t>
            </w:r>
          </w:p>
        </w:tc>
      </w:tr>
      <w:tr w:rsidR="00091784" w:rsidRPr="004B365C" w14:paraId="1C494577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9BDFE1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Sl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38C8C3B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Solan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opersic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09083E4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8554</w:t>
            </w:r>
          </w:p>
        </w:tc>
      </w:tr>
      <w:tr w:rsidR="00091784" w:rsidRPr="004B365C" w14:paraId="3EE04572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FAB7C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Te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A68329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Tagete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erecta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A68BB25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2R4G920</w:t>
            </w:r>
          </w:p>
        </w:tc>
      </w:tr>
      <w:tr w:rsidR="00091784" w:rsidRPr="004B365C" w14:paraId="03FB826C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D4F96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Vv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5171FB0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Viti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vinifer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CB918D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I7FWT3</w:t>
            </w:r>
          </w:p>
        </w:tc>
      </w:tr>
      <w:tr w:rsidR="00091784" w:rsidRPr="004B365C" w14:paraId="6D6AC9BC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2C71C2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ZmP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B9124B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Ze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mays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A39908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49086</w:t>
            </w:r>
          </w:p>
        </w:tc>
      </w:tr>
      <w:tr w:rsidR="00091784" w:rsidRPr="004B365C" w14:paraId="59B3F7DF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CA15B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t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7AF5D27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rabidopsis thalian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D9574F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38893</w:t>
            </w:r>
          </w:p>
        </w:tc>
      </w:tr>
      <w:tr w:rsidR="00091784" w:rsidRPr="004B365C" w14:paraId="0C152296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8391A4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a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71B2D236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Capsic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nnu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7437647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9SMJ3</w:t>
            </w:r>
          </w:p>
        </w:tc>
      </w:tr>
      <w:tr w:rsidR="00091784" w:rsidRPr="004B365C" w14:paraId="65BCE115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1DC9EC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Gm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27C2DF7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Glycine max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7A03255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I1NIT4</w:t>
            </w:r>
          </w:p>
        </w:tc>
      </w:tr>
      <w:tr w:rsidR="00091784" w:rsidRPr="004B365C" w14:paraId="059A3560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A13D858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Lc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65F692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ium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hinense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551FE6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H3V057</w:t>
            </w:r>
          </w:p>
        </w:tc>
      </w:tr>
      <w:tr w:rsidR="00F743E3" w:rsidRPr="004B365C" w14:paraId="67B49922" w14:textId="77777777" w:rsidTr="00016CD4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2611D941" w14:textId="7E71725B" w:rsidR="00F743E3" w:rsidRPr="004B365C" w:rsidRDefault="00F743E3" w:rsidP="00016CD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Mx</w:t>
            </w: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Z</w:t>
            </w:r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15C86629" w14:textId="77777777" w:rsidR="00F743E3" w:rsidRPr="004B365C" w:rsidRDefault="00F743E3" w:rsidP="00016CD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Myxococcu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xanthu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4403FAAD" w14:textId="34CCE21A" w:rsidR="00F743E3" w:rsidRPr="004B365C" w:rsidRDefault="00F743E3" w:rsidP="00016CD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02861</w:t>
            </w:r>
          </w:p>
        </w:tc>
      </w:tr>
      <w:tr w:rsidR="00091784" w:rsidRPr="004B365C" w14:paraId="1B7EF2A6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7FE69F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p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632C94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Narcissus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pseudonarcissu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561296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O49901</w:t>
            </w:r>
          </w:p>
        </w:tc>
      </w:tr>
      <w:tr w:rsidR="00091784" w:rsidRPr="004B365C" w14:paraId="4CF76276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02F78A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t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6835BC1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Nicotiana tabacum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707ED67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67YEL0</w:t>
            </w:r>
          </w:p>
        </w:tc>
      </w:tr>
      <w:tr w:rsidR="00091784" w:rsidRPr="004B365C" w14:paraId="48E16E42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8915D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Os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2B16E1A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Oryza sativ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7DC48C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0D7W4</w:t>
            </w:r>
          </w:p>
        </w:tc>
      </w:tr>
      <w:tr w:rsidR="00091784" w:rsidRPr="004B365C" w14:paraId="1CDDB27B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B4FC40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Sl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E1F0EA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Solan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opersic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882615B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9SE20</w:t>
            </w:r>
          </w:p>
        </w:tc>
      </w:tr>
      <w:tr w:rsidR="00F119EC" w:rsidRPr="004B365C" w14:paraId="583CEEF2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6266F29A" w14:textId="4025786A" w:rsidR="00F119EC" w:rsidRPr="004B365C" w:rsidRDefault="003714F5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e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2275E293" w14:textId="61B53AD2" w:rsidR="00F119EC" w:rsidRPr="004B365C" w:rsidRDefault="00BE1A01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elongatus</w:t>
            </w:r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1F81F912" w14:textId="3B5ED530" w:rsidR="00F119EC" w:rsidRPr="004B365C" w:rsidRDefault="003714F5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31N27</w:t>
            </w:r>
          </w:p>
        </w:tc>
      </w:tr>
      <w:tr w:rsidR="00091784" w:rsidRPr="004B365C" w14:paraId="16B16195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14EB0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Te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3D895D4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Tagete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erecta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9CC8905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9FV46</w:t>
            </w:r>
          </w:p>
        </w:tc>
      </w:tr>
      <w:tr w:rsidR="00091784" w:rsidRPr="004B365C" w14:paraId="6FB8FD3E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DF93FA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Vv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E0C088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Viti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vinifer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3EAF8CC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I7EUP4</w:t>
            </w:r>
          </w:p>
        </w:tc>
      </w:tr>
      <w:tr w:rsidR="00091784" w:rsidRPr="004B365C" w14:paraId="404A7816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6D827E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ZmZDS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D7F0CC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Ze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mays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E19011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9ZTP4</w:t>
            </w:r>
          </w:p>
        </w:tc>
      </w:tr>
      <w:tr w:rsidR="00091784" w:rsidRPr="004B365C" w14:paraId="100AD7F9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3EDC37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n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536FFC5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ercospor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nicotianae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0A30DFE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48537</w:t>
            </w:r>
          </w:p>
        </w:tc>
      </w:tr>
      <w:tr w:rsidR="00091784" w:rsidRPr="004B365C" w14:paraId="0F1D241D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B0C1545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Ev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6998B92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Escherichia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vulneri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304EDA2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2871</w:t>
            </w:r>
          </w:p>
        </w:tc>
      </w:tr>
      <w:tr w:rsidR="00091784" w:rsidRPr="004B365C" w14:paraId="6B1734CD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FF3237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c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38366556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Neurospora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9DA69B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1334</w:t>
            </w:r>
          </w:p>
        </w:tc>
      </w:tr>
      <w:tr w:rsidR="00091784" w:rsidRPr="004B365C" w14:paraId="63CF6BB5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4517EB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a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75769E52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Pantoe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nana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2A4B562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21685</w:t>
            </w:r>
          </w:p>
        </w:tc>
      </w:tr>
      <w:tr w:rsidR="00091784" w:rsidRPr="004B365C" w14:paraId="211913CA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763E94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b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3EFA140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Phycomyce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blakesleeanu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1AE011D7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54982</w:t>
            </w:r>
          </w:p>
        </w:tc>
      </w:tr>
      <w:tr w:rsidR="00091784" w:rsidRPr="004B365C" w14:paraId="6B9F7BB9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A18E61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SgCRTI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83F61D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treptomyces griseus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029A118A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P54981</w:t>
            </w:r>
          </w:p>
        </w:tc>
      </w:tr>
      <w:tr w:rsidR="00091784" w:rsidRPr="004B365C" w14:paraId="17DBE566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5A68E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t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7788BF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rabidopsis thalian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369F49B8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9M9Y8</w:t>
            </w:r>
          </w:p>
        </w:tc>
      </w:tr>
      <w:tr w:rsidR="00091784" w:rsidRPr="004B365C" w14:paraId="4F780F0E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9FC2D7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a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A68AC36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Capsic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annu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CA34AC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1U8F6R6</w:t>
            </w:r>
          </w:p>
        </w:tc>
      </w:tr>
      <w:tr w:rsidR="00091784" w:rsidRPr="004B365C" w14:paraId="21E984D8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BE65B6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sa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5F4E98E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ucumi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sativus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54BA44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A0LBN7</w:t>
            </w:r>
          </w:p>
        </w:tc>
      </w:tr>
      <w:tr w:rsidR="00091784" w:rsidRPr="004B365C" w14:paraId="0C381B9E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69A1888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si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30ABC68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Citrus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inensis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48EB76C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67G5N7</w:t>
            </w:r>
          </w:p>
        </w:tc>
      </w:tr>
      <w:tr w:rsidR="006209D7" w:rsidRPr="004B365C" w14:paraId="22D5F70E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5D7CD42C" w14:textId="3C382D9F" w:rsidR="006209D7" w:rsidRPr="004B365C" w:rsidRDefault="006209D7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EsCRT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18E48B68" w14:textId="4AD94266" w:rsidR="006209D7" w:rsidRPr="004B365C" w:rsidRDefault="006209D7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Eutrem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alsugine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12C4CC15" w14:textId="45006BE6" w:rsidR="006209D7" w:rsidRPr="004B365C" w:rsidRDefault="006209D7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V4KEQ2</w:t>
            </w:r>
          </w:p>
        </w:tc>
      </w:tr>
      <w:tr w:rsidR="00091784" w:rsidRPr="004B365C" w14:paraId="2E97DD30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F882AC7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Gm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5DDFED8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Glycine max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3086632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0R0L3G5</w:t>
            </w:r>
          </w:p>
        </w:tc>
      </w:tr>
      <w:tr w:rsidR="00091784" w:rsidRPr="004B365C" w14:paraId="16B84C04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30D4F7C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Lc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0AF01BF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ium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chinense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4E2AA9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140YIA2</w:t>
            </w:r>
          </w:p>
        </w:tc>
      </w:tr>
      <w:tr w:rsidR="00091784" w:rsidRPr="004B365C" w14:paraId="3E3AB42D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48E183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Ls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020030F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actuca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sativa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5C62329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2J6KRW2</w:t>
            </w:r>
          </w:p>
        </w:tc>
      </w:tr>
      <w:tr w:rsidR="00091784" w:rsidRPr="004B365C" w14:paraId="6546C988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D1F0879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Nt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5A94F9E6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Nicotiana tabacum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043D4C8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1S3ZX27</w:t>
            </w:r>
          </w:p>
        </w:tc>
      </w:tr>
      <w:tr w:rsidR="00091784" w:rsidRPr="004B365C" w14:paraId="4C24FA8B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7AE4E2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Os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24FA2A82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Oryza sativa 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2C3D710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B8BL57</w:t>
            </w:r>
          </w:p>
        </w:tc>
      </w:tr>
      <w:tr w:rsidR="00144C7A" w:rsidRPr="004B365C" w14:paraId="0CF1B8CB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 w14:paraId="7B31E476" w14:textId="2DB0A9AF" w:rsidR="00144C7A" w:rsidRPr="004B365C" w:rsidRDefault="00144C7A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S</w:t>
            </w: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e</w:t>
            </w: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</w:tcPr>
          <w:p w14:paraId="44167B80" w14:textId="7EA07CC8" w:rsidR="00144C7A" w:rsidRPr="004B365C" w:rsidRDefault="00144C7A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ynechococcus</w:t>
            </w:r>
            <w:proofErr w:type="spellEnd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 elongatus</w:t>
            </w:r>
          </w:p>
        </w:tc>
        <w:tc>
          <w:tcPr>
            <w:tcW w:w="2645" w:type="dxa"/>
            <w:shd w:val="clear" w:color="auto" w:fill="auto"/>
            <w:noWrap/>
            <w:vAlign w:val="center"/>
          </w:tcPr>
          <w:p w14:paraId="2D8CC86D" w14:textId="42B4C54C" w:rsidR="00144C7A" w:rsidRPr="004B365C" w:rsidRDefault="00144C7A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3G6X1R9</w:t>
            </w:r>
          </w:p>
        </w:tc>
      </w:tr>
      <w:tr w:rsidR="00091784" w:rsidRPr="004B365C" w14:paraId="60F28745" w14:textId="77777777" w:rsidTr="004163BE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AC95C4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Sl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14FA4FEE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 xml:space="preserve">Solanum </w:t>
            </w: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lycopersicum</w:t>
            </w:r>
            <w:proofErr w:type="spellEnd"/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61D91B20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Q8S4R4</w:t>
            </w:r>
          </w:p>
        </w:tc>
      </w:tr>
      <w:tr w:rsidR="00091784" w:rsidRPr="004B365C" w14:paraId="45346E78" w14:textId="77777777" w:rsidTr="00A27FD3">
        <w:trPr>
          <w:cantSplit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33C4A7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StCTRISO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14:paraId="4B00ABDD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Solanum tuberosum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14:paraId="73CE1CD1" w14:textId="77777777" w:rsidR="00091784" w:rsidRPr="004B365C" w:rsidRDefault="00091784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M1CQH9</w:t>
            </w:r>
          </w:p>
        </w:tc>
      </w:tr>
      <w:tr w:rsidR="00A27FD3" w:rsidRPr="004B365C" w14:paraId="28E3E81D" w14:textId="77777777" w:rsidTr="004163BE">
        <w:trPr>
          <w:cantSplit/>
          <w:jc w:val="center"/>
        </w:trPr>
        <w:tc>
          <w:tcPr>
            <w:tcW w:w="1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EBE40C" w14:textId="4A4C7461" w:rsidR="00A27FD3" w:rsidRPr="004B365C" w:rsidRDefault="00A27FD3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VvCRTISO</w:t>
            </w:r>
            <w:proofErr w:type="spellEnd"/>
          </w:p>
        </w:tc>
        <w:tc>
          <w:tcPr>
            <w:tcW w:w="32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98569B" w14:textId="2B994142" w:rsidR="00A27FD3" w:rsidRPr="004B365C" w:rsidRDefault="00A27FD3" w:rsidP="004163BE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Vitis</w:t>
            </w:r>
            <w:proofErr w:type="spellEnd"/>
            <w:r w:rsidRPr="004B365C">
              <w:rPr>
                <w:szCs w:val="24"/>
              </w:rPr>
              <w:t xml:space="preserve"> </w:t>
            </w:r>
            <w:r w:rsidRPr="004B365C">
              <w:rPr>
                <w:rFonts w:eastAsia="DengXian" w:cs="Times New Roman"/>
                <w:i/>
                <w:color w:val="000000"/>
                <w:szCs w:val="24"/>
                <w:lang w:eastAsia="zh-CN"/>
              </w:rPr>
              <w:t>vinifera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3F7121" w14:textId="0EA0B608" w:rsidR="00A27FD3" w:rsidRPr="004B365C" w:rsidRDefault="00A27FD3" w:rsidP="004163B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B365C">
              <w:rPr>
                <w:rFonts w:eastAsia="DengXian" w:cs="Times New Roman"/>
                <w:color w:val="000000"/>
                <w:szCs w:val="24"/>
                <w:lang w:eastAsia="zh-CN"/>
              </w:rPr>
              <w:t>A0A438D0F6</w:t>
            </w:r>
          </w:p>
        </w:tc>
      </w:tr>
    </w:tbl>
    <w:p w14:paraId="48D75AED" w14:textId="52C3B164" w:rsidR="00091784" w:rsidRDefault="00091784" w:rsidP="00242014">
      <w:pPr>
        <w:spacing w:before="0" w:after="200" w:line="276" w:lineRule="auto"/>
        <w:rPr>
          <w:rFonts w:cs="Times New Roman"/>
          <w:szCs w:val="24"/>
        </w:rPr>
      </w:pPr>
    </w:p>
    <w:sectPr w:rsidR="000917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B6FA2" w14:textId="77777777" w:rsidR="00DF614D" w:rsidRDefault="00DF614D" w:rsidP="00117666">
      <w:pPr>
        <w:spacing w:after="0"/>
      </w:pPr>
      <w:r>
        <w:separator/>
      </w:r>
    </w:p>
  </w:endnote>
  <w:endnote w:type="continuationSeparator" w:id="0">
    <w:p w14:paraId="36952D84" w14:textId="77777777" w:rsidR="00DF614D" w:rsidRDefault="00DF61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7FF7E" w14:textId="77777777" w:rsidR="00DF614D" w:rsidRDefault="00DF614D" w:rsidP="00117666">
      <w:pPr>
        <w:spacing w:after="0"/>
      </w:pPr>
      <w:r>
        <w:separator/>
      </w:r>
    </w:p>
  </w:footnote>
  <w:footnote w:type="continuationSeparator" w:id="0">
    <w:p w14:paraId="273645A3" w14:textId="77777777" w:rsidR="00DF614D" w:rsidRDefault="00DF61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7D53"/>
    <w:rsid w:val="00091784"/>
    <w:rsid w:val="000945A6"/>
    <w:rsid w:val="000B7218"/>
    <w:rsid w:val="000E760B"/>
    <w:rsid w:val="00105FD9"/>
    <w:rsid w:val="00117666"/>
    <w:rsid w:val="00144C7A"/>
    <w:rsid w:val="00145515"/>
    <w:rsid w:val="00152EC7"/>
    <w:rsid w:val="001549D3"/>
    <w:rsid w:val="00160065"/>
    <w:rsid w:val="00177D84"/>
    <w:rsid w:val="001C0A37"/>
    <w:rsid w:val="00223EC5"/>
    <w:rsid w:val="00242014"/>
    <w:rsid w:val="00267D18"/>
    <w:rsid w:val="00274347"/>
    <w:rsid w:val="002868E2"/>
    <w:rsid w:val="002869C3"/>
    <w:rsid w:val="00292E84"/>
    <w:rsid w:val="002936E4"/>
    <w:rsid w:val="002A4612"/>
    <w:rsid w:val="002B4A57"/>
    <w:rsid w:val="002C74CA"/>
    <w:rsid w:val="003123F4"/>
    <w:rsid w:val="003544FB"/>
    <w:rsid w:val="00361FD3"/>
    <w:rsid w:val="003714F5"/>
    <w:rsid w:val="003D2F2D"/>
    <w:rsid w:val="00400A98"/>
    <w:rsid w:val="00401590"/>
    <w:rsid w:val="00411F44"/>
    <w:rsid w:val="004163BE"/>
    <w:rsid w:val="00447801"/>
    <w:rsid w:val="00452E9C"/>
    <w:rsid w:val="004735C8"/>
    <w:rsid w:val="00474AC1"/>
    <w:rsid w:val="00482C7A"/>
    <w:rsid w:val="004850E4"/>
    <w:rsid w:val="00493D2F"/>
    <w:rsid w:val="004947A6"/>
    <w:rsid w:val="004961FF"/>
    <w:rsid w:val="004B365C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209D7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6D5E0F"/>
    <w:rsid w:val="00701727"/>
    <w:rsid w:val="0070566C"/>
    <w:rsid w:val="0071175B"/>
    <w:rsid w:val="00714C50"/>
    <w:rsid w:val="00725A7D"/>
    <w:rsid w:val="007501BE"/>
    <w:rsid w:val="00782A54"/>
    <w:rsid w:val="00790BB3"/>
    <w:rsid w:val="007C206C"/>
    <w:rsid w:val="008002DD"/>
    <w:rsid w:val="00817DD6"/>
    <w:rsid w:val="00820E75"/>
    <w:rsid w:val="0083759F"/>
    <w:rsid w:val="00885156"/>
    <w:rsid w:val="008B0E7D"/>
    <w:rsid w:val="008D4AFB"/>
    <w:rsid w:val="008D4D44"/>
    <w:rsid w:val="008D721F"/>
    <w:rsid w:val="008F2D5D"/>
    <w:rsid w:val="009151AA"/>
    <w:rsid w:val="0093429D"/>
    <w:rsid w:val="00943573"/>
    <w:rsid w:val="00960786"/>
    <w:rsid w:val="00964134"/>
    <w:rsid w:val="00970F7D"/>
    <w:rsid w:val="00994A3D"/>
    <w:rsid w:val="009C2B12"/>
    <w:rsid w:val="00A174D9"/>
    <w:rsid w:val="00A21BA7"/>
    <w:rsid w:val="00A27FD3"/>
    <w:rsid w:val="00A813D0"/>
    <w:rsid w:val="00A9021E"/>
    <w:rsid w:val="00A97AEA"/>
    <w:rsid w:val="00AA4D24"/>
    <w:rsid w:val="00AB6715"/>
    <w:rsid w:val="00B02905"/>
    <w:rsid w:val="00B1671E"/>
    <w:rsid w:val="00B25EB8"/>
    <w:rsid w:val="00B33EBB"/>
    <w:rsid w:val="00B37F4D"/>
    <w:rsid w:val="00B63790"/>
    <w:rsid w:val="00B65EA5"/>
    <w:rsid w:val="00B822CB"/>
    <w:rsid w:val="00BE1A01"/>
    <w:rsid w:val="00BF5AD7"/>
    <w:rsid w:val="00BF65FE"/>
    <w:rsid w:val="00C051E4"/>
    <w:rsid w:val="00C17F8E"/>
    <w:rsid w:val="00C40DB8"/>
    <w:rsid w:val="00C52A7B"/>
    <w:rsid w:val="00C56BAF"/>
    <w:rsid w:val="00C679AA"/>
    <w:rsid w:val="00C75972"/>
    <w:rsid w:val="00C86FAB"/>
    <w:rsid w:val="00CB6FE4"/>
    <w:rsid w:val="00CC41C4"/>
    <w:rsid w:val="00CD066B"/>
    <w:rsid w:val="00CE4FEE"/>
    <w:rsid w:val="00D060CF"/>
    <w:rsid w:val="00D279A4"/>
    <w:rsid w:val="00D80624"/>
    <w:rsid w:val="00D80C67"/>
    <w:rsid w:val="00DB2669"/>
    <w:rsid w:val="00DB59C3"/>
    <w:rsid w:val="00DC259A"/>
    <w:rsid w:val="00DC3030"/>
    <w:rsid w:val="00DE23E8"/>
    <w:rsid w:val="00DF614D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C090A"/>
    <w:rsid w:val="00ED20B5"/>
    <w:rsid w:val="00F119EC"/>
    <w:rsid w:val="00F23F60"/>
    <w:rsid w:val="00F46900"/>
    <w:rsid w:val="00F52D14"/>
    <w:rsid w:val="00F61D89"/>
    <w:rsid w:val="00F7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B900A1-F815-8646-A60F-D0D34CF54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5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</cp:lastModifiedBy>
  <cp:revision>62</cp:revision>
  <cp:lastPrinted>2013-10-03T12:51:00Z</cp:lastPrinted>
  <dcterms:created xsi:type="dcterms:W3CDTF">2018-11-23T08:58:00Z</dcterms:created>
  <dcterms:modified xsi:type="dcterms:W3CDTF">2020-01-15T20:15:00Z</dcterms:modified>
</cp:coreProperties>
</file>